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D0F44" w14:textId="77777777" w:rsidR="00A12D4E" w:rsidRDefault="00A12D4E" w:rsidP="00A12D4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6. List of TaqMan qPCR probes</w:t>
      </w:r>
    </w:p>
    <w:tbl>
      <w:tblPr>
        <w:tblStyle w:val="PlainTable2"/>
        <w:tblW w:w="6780" w:type="dxa"/>
        <w:tblLook w:val="04A0" w:firstRow="1" w:lastRow="0" w:firstColumn="1" w:lastColumn="0" w:noHBand="0" w:noVBand="1"/>
      </w:tblPr>
      <w:tblGrid>
        <w:gridCol w:w="3390"/>
        <w:gridCol w:w="3390"/>
      </w:tblGrid>
      <w:tr w:rsidR="00A12D4E" w:rsidRPr="00C8389B" w14:paraId="35B7E460" w14:textId="77777777" w:rsidTr="002A45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tcBorders>
              <w:top w:val="nil"/>
              <w:bottom w:val="single" w:sz="18" w:space="0" w:color="auto"/>
            </w:tcBorders>
            <w:vAlign w:val="center"/>
          </w:tcPr>
          <w:p w14:paraId="210F8842" w14:textId="77777777" w:rsidR="00A12D4E" w:rsidRPr="00C8389B" w:rsidRDefault="00A12D4E" w:rsidP="002A45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390" w:type="dxa"/>
            <w:tcBorders>
              <w:top w:val="nil"/>
              <w:bottom w:val="single" w:sz="18" w:space="0" w:color="auto"/>
            </w:tcBorders>
            <w:vAlign w:val="center"/>
          </w:tcPr>
          <w:p w14:paraId="6BEB1CAC" w14:textId="77777777" w:rsidR="00A12D4E" w:rsidRPr="00C8389B" w:rsidRDefault="00A12D4E" w:rsidP="002A459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A12D4E" w:rsidRPr="00C8389B" w14:paraId="697EA24F" w14:textId="77777777" w:rsidTr="002A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tcBorders>
              <w:top w:val="single" w:sz="18" w:space="0" w:color="auto"/>
            </w:tcBorders>
            <w:vAlign w:val="center"/>
          </w:tcPr>
          <w:p w14:paraId="6AC1144F" w14:textId="77777777" w:rsidR="00A12D4E" w:rsidRPr="001E781E" w:rsidRDefault="00A12D4E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E781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GAPDH</w:t>
            </w:r>
          </w:p>
        </w:tc>
        <w:tc>
          <w:tcPr>
            <w:tcW w:w="3390" w:type="dxa"/>
            <w:tcBorders>
              <w:top w:val="single" w:sz="18" w:space="0" w:color="auto"/>
            </w:tcBorders>
            <w:vAlign w:val="center"/>
          </w:tcPr>
          <w:p w14:paraId="0C3507F3" w14:textId="77777777" w:rsidR="00A12D4E" w:rsidRDefault="00A12D4E" w:rsidP="002A459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7771">
              <w:rPr>
                <w:rFonts w:ascii="Times New Roman" w:eastAsia="Times New Roman" w:hAnsi="Times New Roman" w:cs="Times New Roman"/>
                <w:color w:val="000000" w:themeColor="text1"/>
              </w:rPr>
              <w:t>Hs02786624_g1</w:t>
            </w:r>
          </w:p>
        </w:tc>
      </w:tr>
      <w:tr w:rsidR="00A12D4E" w:rsidRPr="00C8389B" w14:paraId="60ED5DEE" w14:textId="77777777" w:rsidTr="002A4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vAlign w:val="center"/>
          </w:tcPr>
          <w:p w14:paraId="3A2590E8" w14:textId="77777777" w:rsidR="00A12D4E" w:rsidRPr="001E781E" w:rsidRDefault="00A12D4E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E781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CTB</w:t>
            </w:r>
          </w:p>
        </w:tc>
        <w:tc>
          <w:tcPr>
            <w:tcW w:w="3390" w:type="dxa"/>
            <w:vAlign w:val="center"/>
          </w:tcPr>
          <w:p w14:paraId="4E34F6D0" w14:textId="77777777" w:rsidR="00A12D4E" w:rsidRPr="4EA978F2" w:rsidRDefault="00A12D4E" w:rsidP="002A459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6241">
              <w:rPr>
                <w:rFonts w:ascii="Times New Roman" w:hAnsi="Times New Roman" w:cs="Times New Roman"/>
              </w:rPr>
              <w:t>Hs01060665_g1</w:t>
            </w:r>
          </w:p>
        </w:tc>
      </w:tr>
      <w:tr w:rsidR="00A12D4E" w:rsidRPr="00C8389B" w14:paraId="019AC5D0" w14:textId="77777777" w:rsidTr="002A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vAlign w:val="center"/>
          </w:tcPr>
          <w:p w14:paraId="0D396189" w14:textId="77777777" w:rsidR="00A12D4E" w:rsidRPr="001E781E" w:rsidRDefault="00A12D4E" w:rsidP="002A459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E781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HOXA5</w:t>
            </w:r>
          </w:p>
        </w:tc>
        <w:tc>
          <w:tcPr>
            <w:tcW w:w="3390" w:type="dxa"/>
            <w:vAlign w:val="center"/>
          </w:tcPr>
          <w:p w14:paraId="6D5F71B9" w14:textId="77777777" w:rsidR="00A12D4E" w:rsidRPr="4EA978F2" w:rsidRDefault="00A12D4E" w:rsidP="002A459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eastAsia="Times New Roman" w:hAnsi="Times New Roman" w:cs="Times New Roman"/>
                <w:color w:val="000000" w:themeColor="text1"/>
              </w:rPr>
              <w:t>Hs00430330_m1</w:t>
            </w:r>
          </w:p>
        </w:tc>
      </w:tr>
      <w:tr w:rsidR="00A12D4E" w:rsidRPr="00C8389B" w14:paraId="11A4176D" w14:textId="77777777" w:rsidTr="002A4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vAlign w:val="center"/>
          </w:tcPr>
          <w:p w14:paraId="29A37CED" w14:textId="77777777" w:rsidR="00A12D4E" w:rsidRPr="001E781E" w:rsidRDefault="00A12D4E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E781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HOXB8</w:t>
            </w:r>
          </w:p>
        </w:tc>
        <w:tc>
          <w:tcPr>
            <w:tcW w:w="3390" w:type="dxa"/>
            <w:vAlign w:val="center"/>
          </w:tcPr>
          <w:p w14:paraId="7FFC6B0F" w14:textId="77777777" w:rsidR="00A12D4E" w:rsidRPr="00C8389B" w:rsidRDefault="00A12D4E" w:rsidP="002A459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Hs00256885_m1</w:t>
            </w:r>
          </w:p>
        </w:tc>
      </w:tr>
      <w:tr w:rsidR="00A12D4E" w:rsidRPr="00C8389B" w14:paraId="251EB022" w14:textId="77777777" w:rsidTr="002A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vAlign w:val="center"/>
          </w:tcPr>
          <w:p w14:paraId="5F235AEE" w14:textId="77777777" w:rsidR="00A12D4E" w:rsidRPr="001E781E" w:rsidRDefault="00A12D4E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E781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FOXG1</w:t>
            </w:r>
          </w:p>
        </w:tc>
        <w:tc>
          <w:tcPr>
            <w:tcW w:w="3390" w:type="dxa"/>
            <w:vAlign w:val="center"/>
          </w:tcPr>
          <w:p w14:paraId="6A644E5A" w14:textId="77777777" w:rsidR="00A12D4E" w:rsidRPr="00C8389B" w:rsidRDefault="00A12D4E" w:rsidP="002A459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Hs01850784_s1</w:t>
            </w:r>
          </w:p>
        </w:tc>
      </w:tr>
      <w:tr w:rsidR="00A12D4E" w:rsidRPr="00C8389B" w14:paraId="45CBAC02" w14:textId="77777777" w:rsidTr="002A4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vAlign w:val="center"/>
          </w:tcPr>
          <w:p w14:paraId="2557CF3C" w14:textId="77777777" w:rsidR="00A12D4E" w:rsidRPr="001E781E" w:rsidRDefault="00A12D4E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E781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KX6.1</w:t>
            </w:r>
          </w:p>
        </w:tc>
        <w:tc>
          <w:tcPr>
            <w:tcW w:w="3390" w:type="dxa"/>
            <w:vAlign w:val="center"/>
          </w:tcPr>
          <w:p w14:paraId="34B60431" w14:textId="77777777" w:rsidR="00A12D4E" w:rsidRPr="00C8389B" w:rsidRDefault="00A12D4E" w:rsidP="002A459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Hs00232355_m1</w:t>
            </w:r>
          </w:p>
        </w:tc>
      </w:tr>
      <w:tr w:rsidR="00A12D4E" w:rsidRPr="00C8389B" w14:paraId="1B12390A" w14:textId="77777777" w:rsidTr="002A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vAlign w:val="center"/>
          </w:tcPr>
          <w:p w14:paraId="3192AB42" w14:textId="77777777" w:rsidR="00A12D4E" w:rsidRPr="001E781E" w:rsidRDefault="00A12D4E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E781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KI67</w:t>
            </w:r>
          </w:p>
        </w:tc>
        <w:tc>
          <w:tcPr>
            <w:tcW w:w="3390" w:type="dxa"/>
            <w:vAlign w:val="center"/>
          </w:tcPr>
          <w:p w14:paraId="62C0D758" w14:textId="77777777" w:rsidR="00A12D4E" w:rsidRPr="00C8389B" w:rsidRDefault="00A12D4E" w:rsidP="002A459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Hs010327443_m1</w:t>
            </w:r>
          </w:p>
        </w:tc>
      </w:tr>
      <w:tr w:rsidR="00A12D4E" w:rsidRPr="00C8389B" w14:paraId="0F634265" w14:textId="77777777" w:rsidTr="002A4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vAlign w:val="center"/>
          </w:tcPr>
          <w:p w14:paraId="252307F4" w14:textId="77777777" w:rsidR="00A12D4E" w:rsidRPr="001E781E" w:rsidRDefault="00A12D4E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E781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AX6</w:t>
            </w:r>
          </w:p>
        </w:tc>
        <w:tc>
          <w:tcPr>
            <w:tcW w:w="3390" w:type="dxa"/>
            <w:vAlign w:val="center"/>
          </w:tcPr>
          <w:p w14:paraId="4BF4F4E1" w14:textId="77777777" w:rsidR="00A12D4E" w:rsidRPr="00C8389B" w:rsidRDefault="00A12D4E" w:rsidP="002A459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Hs01088114_m1</w:t>
            </w:r>
          </w:p>
        </w:tc>
      </w:tr>
      <w:tr w:rsidR="00A12D4E" w:rsidRPr="00C8389B" w14:paraId="71EE7A29" w14:textId="77777777" w:rsidTr="002A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vAlign w:val="center"/>
          </w:tcPr>
          <w:p w14:paraId="6DF6CA52" w14:textId="77777777" w:rsidR="00A12D4E" w:rsidRPr="001E781E" w:rsidRDefault="00A12D4E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E781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OLIG2</w:t>
            </w:r>
          </w:p>
        </w:tc>
        <w:tc>
          <w:tcPr>
            <w:tcW w:w="3390" w:type="dxa"/>
            <w:vAlign w:val="center"/>
          </w:tcPr>
          <w:p w14:paraId="2FBC9D62" w14:textId="77777777" w:rsidR="00A12D4E" w:rsidRPr="00C8389B" w:rsidRDefault="00A12D4E" w:rsidP="002A459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Hs00377820_m1</w:t>
            </w:r>
          </w:p>
        </w:tc>
      </w:tr>
      <w:tr w:rsidR="00A12D4E" w:rsidRPr="00C8389B" w14:paraId="44D19DDA" w14:textId="77777777" w:rsidTr="002A4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vAlign w:val="center"/>
          </w:tcPr>
          <w:p w14:paraId="64D1749F" w14:textId="77777777" w:rsidR="00A12D4E" w:rsidRPr="001E781E" w:rsidRDefault="00A12D4E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E781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ESTIN</w:t>
            </w:r>
          </w:p>
        </w:tc>
        <w:tc>
          <w:tcPr>
            <w:tcW w:w="3390" w:type="dxa"/>
            <w:vAlign w:val="center"/>
          </w:tcPr>
          <w:p w14:paraId="5273F02C" w14:textId="77777777" w:rsidR="00A12D4E" w:rsidRPr="00C8389B" w:rsidRDefault="00A12D4E" w:rsidP="002A459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Hs04187831_g1</w:t>
            </w:r>
          </w:p>
        </w:tc>
      </w:tr>
      <w:tr w:rsidR="00A12D4E" w:rsidRPr="00C8389B" w14:paraId="0ACEA1FA" w14:textId="77777777" w:rsidTr="002A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vAlign w:val="center"/>
          </w:tcPr>
          <w:p w14:paraId="38A1942E" w14:textId="77777777" w:rsidR="00A12D4E" w:rsidRPr="001E781E" w:rsidRDefault="00A12D4E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E781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HB9</w:t>
            </w:r>
          </w:p>
        </w:tc>
        <w:tc>
          <w:tcPr>
            <w:tcW w:w="3390" w:type="dxa"/>
            <w:vAlign w:val="center"/>
          </w:tcPr>
          <w:p w14:paraId="29BE7657" w14:textId="77777777" w:rsidR="00A12D4E" w:rsidRPr="00C8389B" w:rsidRDefault="00A12D4E" w:rsidP="002A459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Hs00907365_m1</w:t>
            </w:r>
          </w:p>
        </w:tc>
      </w:tr>
      <w:tr w:rsidR="00A12D4E" w:rsidRPr="00C8389B" w14:paraId="731A7DA9" w14:textId="77777777" w:rsidTr="002A4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vAlign w:val="center"/>
          </w:tcPr>
          <w:p w14:paraId="3428BA67" w14:textId="77777777" w:rsidR="00A12D4E" w:rsidRPr="001E781E" w:rsidRDefault="00A12D4E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E781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SL1</w:t>
            </w:r>
          </w:p>
        </w:tc>
        <w:tc>
          <w:tcPr>
            <w:tcW w:w="3390" w:type="dxa"/>
            <w:vAlign w:val="center"/>
          </w:tcPr>
          <w:p w14:paraId="1983DF4E" w14:textId="77777777" w:rsidR="00A12D4E" w:rsidRPr="00C8389B" w:rsidRDefault="00A12D4E" w:rsidP="002A459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Hs00158126_m1</w:t>
            </w:r>
          </w:p>
        </w:tc>
      </w:tr>
      <w:tr w:rsidR="00A12D4E" w:rsidRPr="00C8389B" w14:paraId="21622B61" w14:textId="77777777" w:rsidTr="002A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vAlign w:val="center"/>
          </w:tcPr>
          <w:p w14:paraId="5A53C3CA" w14:textId="77777777" w:rsidR="00A12D4E" w:rsidRPr="001E781E" w:rsidRDefault="00A12D4E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E781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CHAT</w:t>
            </w:r>
          </w:p>
        </w:tc>
        <w:tc>
          <w:tcPr>
            <w:tcW w:w="3390" w:type="dxa"/>
            <w:vAlign w:val="center"/>
          </w:tcPr>
          <w:p w14:paraId="5A8AFEEA" w14:textId="77777777" w:rsidR="00A12D4E" w:rsidRPr="00C8389B" w:rsidRDefault="00A12D4E" w:rsidP="002A459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Hs00758143_ml</w:t>
            </w:r>
          </w:p>
        </w:tc>
      </w:tr>
      <w:tr w:rsidR="00A12D4E" w:rsidRPr="00C8389B" w14:paraId="3159D90A" w14:textId="77777777" w:rsidTr="002A4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vAlign w:val="center"/>
          </w:tcPr>
          <w:p w14:paraId="4E26EFF2" w14:textId="77777777" w:rsidR="00A12D4E" w:rsidRPr="001E781E" w:rsidRDefault="00A12D4E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E781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OD1</w:t>
            </w:r>
          </w:p>
        </w:tc>
        <w:tc>
          <w:tcPr>
            <w:tcW w:w="3390" w:type="dxa"/>
            <w:vAlign w:val="center"/>
          </w:tcPr>
          <w:p w14:paraId="46CFEA3C" w14:textId="77777777" w:rsidR="00A12D4E" w:rsidRPr="00C8389B" w:rsidRDefault="00A12D4E" w:rsidP="002A459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Hs00533490_m1</w:t>
            </w:r>
          </w:p>
        </w:tc>
      </w:tr>
      <w:tr w:rsidR="00A12D4E" w:rsidRPr="00C8389B" w14:paraId="69EC5229" w14:textId="77777777" w:rsidTr="002A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vAlign w:val="center"/>
          </w:tcPr>
          <w:p w14:paraId="5EE814EB" w14:textId="77777777" w:rsidR="00A12D4E" w:rsidRPr="001E781E" w:rsidRDefault="00A12D4E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E781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EFH</w:t>
            </w:r>
          </w:p>
        </w:tc>
        <w:tc>
          <w:tcPr>
            <w:tcW w:w="3390" w:type="dxa"/>
            <w:vAlign w:val="center"/>
          </w:tcPr>
          <w:p w14:paraId="087775BC" w14:textId="77777777" w:rsidR="00A12D4E" w:rsidRPr="00C8389B" w:rsidRDefault="00A12D4E" w:rsidP="002A459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Hs00606024_m1</w:t>
            </w:r>
          </w:p>
        </w:tc>
      </w:tr>
      <w:tr w:rsidR="00A12D4E" w:rsidRPr="00C8389B" w14:paraId="1B76B7EE" w14:textId="77777777" w:rsidTr="002A4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vAlign w:val="center"/>
          </w:tcPr>
          <w:p w14:paraId="2A18D6D2" w14:textId="77777777" w:rsidR="00A12D4E" w:rsidRPr="001E781E" w:rsidRDefault="00A12D4E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E781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EFM</w:t>
            </w:r>
          </w:p>
        </w:tc>
        <w:tc>
          <w:tcPr>
            <w:tcW w:w="3390" w:type="dxa"/>
            <w:vAlign w:val="center"/>
          </w:tcPr>
          <w:p w14:paraId="15F60DA9" w14:textId="77777777" w:rsidR="00A12D4E" w:rsidRPr="00C8389B" w:rsidRDefault="00A12D4E" w:rsidP="002A459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647C">
              <w:rPr>
                <w:rFonts w:ascii="Times New Roman" w:hAnsi="Times New Roman" w:cs="Times New Roman"/>
              </w:rPr>
              <w:t xml:space="preserve">Hs00193572_m1 </w:t>
            </w:r>
          </w:p>
        </w:tc>
      </w:tr>
      <w:tr w:rsidR="00A12D4E" w:rsidRPr="00C8389B" w14:paraId="6098FD76" w14:textId="77777777" w:rsidTr="002A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vAlign w:val="center"/>
          </w:tcPr>
          <w:p w14:paraId="347AED65" w14:textId="77777777" w:rsidR="00A12D4E" w:rsidRPr="001E781E" w:rsidRDefault="00A12D4E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E781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EFL</w:t>
            </w:r>
          </w:p>
        </w:tc>
        <w:tc>
          <w:tcPr>
            <w:tcW w:w="3390" w:type="dxa"/>
            <w:vAlign w:val="center"/>
          </w:tcPr>
          <w:p w14:paraId="6AF1FD8D" w14:textId="77777777" w:rsidR="00A12D4E" w:rsidRPr="00C8389B" w:rsidRDefault="00A12D4E" w:rsidP="002A459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Hs00196245_m1</w:t>
            </w:r>
          </w:p>
        </w:tc>
      </w:tr>
    </w:tbl>
    <w:p w14:paraId="68407FCA" w14:textId="77777777" w:rsidR="00A12D4E" w:rsidRDefault="00A12D4E" w:rsidP="00A12D4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0D73661E" w14:textId="77777777" w:rsidR="00A12D4E" w:rsidRDefault="00A12D4E" w:rsidP="00A12D4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547FCEF0" w14:textId="77777777" w:rsidR="005E1424" w:rsidRDefault="005E1424"/>
    <w:sectPr w:rsidR="005E14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D4E"/>
    <w:rsid w:val="001E781E"/>
    <w:rsid w:val="002F1A45"/>
    <w:rsid w:val="004E7167"/>
    <w:rsid w:val="00504AA7"/>
    <w:rsid w:val="005E1424"/>
    <w:rsid w:val="006A0242"/>
    <w:rsid w:val="00871AD9"/>
    <w:rsid w:val="00A12D4E"/>
    <w:rsid w:val="00A772C5"/>
    <w:rsid w:val="00C3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6ADC2"/>
  <w15:chartTrackingRefBased/>
  <w15:docId w15:val="{EE042379-8CD5-4C56-8961-94DA00F44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D4E"/>
  </w:style>
  <w:style w:type="paragraph" w:styleId="Heading1">
    <w:name w:val="heading 1"/>
    <w:basedOn w:val="Normal"/>
    <w:next w:val="Normal"/>
    <w:link w:val="Heading1Char"/>
    <w:uiPriority w:val="9"/>
    <w:qFormat/>
    <w:rsid w:val="00A12D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D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D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2D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2D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2D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2D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2D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2D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D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D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D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2D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2D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2D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2D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2D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2D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2D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2D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D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2D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2D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2D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2D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2D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2D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2D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2D4E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12D4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se Castellanos Montiel</dc:creator>
  <cp:keywords/>
  <dc:description/>
  <cp:lastModifiedBy>Maria Jose Castellanos Montiel</cp:lastModifiedBy>
  <cp:revision>2</cp:revision>
  <dcterms:created xsi:type="dcterms:W3CDTF">2024-12-18T17:21:00Z</dcterms:created>
  <dcterms:modified xsi:type="dcterms:W3CDTF">2025-01-11T23:14:00Z</dcterms:modified>
</cp:coreProperties>
</file>